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075F3F" w14:textId="77777777" w:rsidR="003658B5" w:rsidRPr="002431CC" w:rsidRDefault="003658B5" w:rsidP="003658B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431CC">
        <w:rPr>
          <w:rFonts w:ascii="Times New Roman" w:hAnsi="Times New Roman" w:cs="Times New Roman"/>
          <w:b/>
          <w:sz w:val="24"/>
          <w:szCs w:val="24"/>
        </w:rPr>
        <w:t>Table S4. Collected data on the elimination rate</w:t>
      </w:r>
    </w:p>
    <w:tbl>
      <w:tblPr>
        <w:tblW w:w="93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6"/>
        <w:gridCol w:w="2479"/>
        <w:gridCol w:w="938"/>
        <w:gridCol w:w="857"/>
        <w:gridCol w:w="1430"/>
        <w:gridCol w:w="2789"/>
      </w:tblGrid>
      <w:tr w:rsidR="003658B5" w:rsidRPr="00F86BE1" w14:paraId="4FE3595C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8DDDA51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etal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320D1484" w14:textId="77777777" w:rsidR="003658B5" w:rsidRPr="00F86BE1" w:rsidRDefault="003658B5" w:rsidP="009651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Fish species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AD8E38C" w14:textId="77777777" w:rsidR="003658B5" w:rsidRPr="00F86BE1" w:rsidRDefault="003658B5" w:rsidP="00965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Fish weight (g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D9E324D" w14:textId="77777777" w:rsidR="003658B5" w:rsidRPr="00F86BE1" w:rsidRDefault="003658B5" w:rsidP="00965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Fish length (cm)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8FC6F8B" w14:textId="77777777" w:rsidR="003658B5" w:rsidRPr="00F86BE1" w:rsidRDefault="003658B5" w:rsidP="00965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limination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774FEA7B" w14:textId="77777777" w:rsidR="003658B5" w:rsidRPr="00F86BE1" w:rsidRDefault="003658B5" w:rsidP="00965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eferences</w:t>
            </w:r>
          </w:p>
        </w:tc>
      </w:tr>
      <w:tr w:rsidR="003658B5" w:rsidRPr="00F86BE1" w14:paraId="4DC92354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FE7EED1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n</w:t>
            </w:r>
            <w:proofErr w:type="spellEnd"/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5FC1C44E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ncorhynch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ikiss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794D242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3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352F35D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04EF1E7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76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1FA310D3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am et al. [1]</w:t>
            </w:r>
          </w:p>
        </w:tc>
      </w:tr>
      <w:tr w:rsidR="003658B5" w:rsidRPr="00F86BE1" w14:paraId="5772F7E2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85D1B97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s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66F85408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yprin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rpio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L.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FBCB17D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4F1E88B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F72F80F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54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68A32FF0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nier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Laplace et al. [2]</w:t>
            </w:r>
          </w:p>
        </w:tc>
      </w:tr>
      <w:tr w:rsidR="003658B5" w:rsidRPr="00F86BE1" w14:paraId="3A438E1F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09C6FF1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3C7F5E65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ncorhynch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mykiss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D552D9E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7C3F9F0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45849A0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72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0A0D4603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nier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Laplace et al. [15]</w:t>
            </w:r>
          </w:p>
        </w:tc>
      </w:tr>
      <w:tr w:rsidR="003658B5" w:rsidRPr="00F86BE1" w14:paraId="469004EA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CB01B78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s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1B1AAD21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ncorhynch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mykiss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97078FE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ADE9658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83A8149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7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277ECD20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nier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Laplace et al. [15]</w:t>
            </w:r>
          </w:p>
        </w:tc>
      </w:tr>
      <w:tr w:rsidR="003658B5" w:rsidRPr="00F86BE1" w14:paraId="6BC80F64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E195901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g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4D784697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ambusia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ffini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; 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A38F6C9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6602E07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2D26E15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5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5DD5BD32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ckardt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6]</w:t>
            </w:r>
          </w:p>
        </w:tc>
      </w:tr>
      <w:tr w:rsidR="003658B5" w:rsidRPr="00F86BE1" w14:paraId="47D2CC6B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5035334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g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1B9BF70A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epomi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icrolophus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9610BEE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B138660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716CD58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25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30D072D9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ckardt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6]</w:t>
            </w:r>
          </w:p>
        </w:tc>
      </w:tr>
      <w:tr w:rsidR="003658B5" w:rsidRPr="00F86BE1" w14:paraId="5F24A53E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CF8F9B0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g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768FC673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ectorhinch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ibbosus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4BD312D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4*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9144783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A086752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87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3F70A2DC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ng and Wong [7]</w:t>
            </w:r>
          </w:p>
        </w:tc>
      </w:tr>
      <w:tr w:rsidR="003658B5" w:rsidRPr="00F86BE1" w14:paraId="13228CF7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BE414C4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n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17FD637F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Raja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lavata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EDEACC4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F96CCCB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73B6FAD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3007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0E37F0EE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treath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8]</w:t>
            </w:r>
          </w:p>
        </w:tc>
      </w:tr>
      <w:tr w:rsidR="003658B5" w:rsidRPr="00F86BE1" w14:paraId="2DC71A18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F86A38B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n</w:t>
            </w:r>
            <w:proofErr w:type="spellEnd"/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5B3CCDBB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Raja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lavata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6AD6EA7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67ACFD8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0843669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0137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5B2822AC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treath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8]</w:t>
            </w:r>
          </w:p>
        </w:tc>
      </w:tr>
      <w:tr w:rsidR="003658B5" w:rsidRPr="00F86BE1" w14:paraId="48F8BAAF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A40DCFD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356AC0AF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Raja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lavata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B6ECD31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4C2C5EA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F2F782C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3322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5B222BD7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treath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8]</w:t>
            </w:r>
          </w:p>
        </w:tc>
      </w:tr>
      <w:tr w:rsidR="003658B5" w:rsidRPr="00F86BE1" w14:paraId="747FCFAA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91EB4C7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7A09EAAA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Raja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lavata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97C7AAF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77B8063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7F936A0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6481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7EB157BC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treath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8]</w:t>
            </w:r>
          </w:p>
        </w:tc>
      </w:tr>
      <w:tr w:rsidR="003658B5" w:rsidRPr="00F86BE1" w14:paraId="5BA78EE9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64E9D13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n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70ECC687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euronecte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atessa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6892713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6ACCB76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E06333F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35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4EE8FFBB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treath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9]</w:t>
            </w:r>
          </w:p>
        </w:tc>
      </w:tr>
      <w:tr w:rsidR="003658B5" w:rsidRPr="00F86BE1" w14:paraId="28F46F31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62262A7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n</w:t>
            </w:r>
            <w:proofErr w:type="spellEnd"/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302F6AA0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euronecte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atessa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61A3A51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73C061F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4C3C527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53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556F469A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treath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9]</w:t>
            </w:r>
          </w:p>
        </w:tc>
      </w:tr>
      <w:tr w:rsidR="003658B5" w:rsidRPr="00F86BE1" w14:paraId="013782C3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45A7E32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5EA8245F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euronecte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atessa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388330A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B1B015D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6103B01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601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17B4769F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treath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10]</w:t>
            </w:r>
          </w:p>
        </w:tc>
      </w:tr>
      <w:tr w:rsidR="003658B5" w:rsidRPr="00F86BE1" w14:paraId="6B7A2991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9A033E1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21F30BB1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euronecte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atessa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4145926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BACC419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DEBBCE3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664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67BA2714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treath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10]</w:t>
            </w:r>
          </w:p>
        </w:tc>
      </w:tr>
      <w:tr w:rsidR="003658B5" w:rsidRPr="00F86BE1" w14:paraId="5E211BFC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89990D1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g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4655868E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euronecte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atessa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A17CD40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E29FE05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C02E3A1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134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65E35AD9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treath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11]</w:t>
            </w:r>
          </w:p>
        </w:tc>
      </w:tr>
      <w:tr w:rsidR="003658B5" w:rsidRPr="00F86BE1" w14:paraId="7256EF2E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73B74A1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7EF61568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ar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ratus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1A03D94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B6727EA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F730AFB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2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7B792A41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hews et al. [12]</w:t>
            </w:r>
          </w:p>
        </w:tc>
      </w:tr>
      <w:tr w:rsidR="003658B5" w:rsidRPr="00F86BE1" w14:paraId="2167B6AF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C22A363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27E2C131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ar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ratus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11A3F6E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7003581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E1167D6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5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0CC94BA5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hews et al. [12]</w:t>
            </w:r>
          </w:p>
        </w:tc>
      </w:tr>
      <w:tr w:rsidR="003658B5" w:rsidRPr="00F86BE1" w14:paraId="198CC186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2D824D4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590996E8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ar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ratus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FEF1D78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34A609A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768F640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9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60BBA3EE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hews et al. [12]</w:t>
            </w:r>
          </w:p>
        </w:tc>
      </w:tr>
      <w:tr w:rsidR="003658B5" w:rsidRPr="00F86BE1" w14:paraId="31DD5E57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7E8DFE9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4BE2CA41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ar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ratus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6760CEF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9DB0731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2AF9887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157B2F97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hews et al. [12]</w:t>
            </w:r>
          </w:p>
        </w:tc>
      </w:tr>
      <w:tr w:rsidR="003658B5" w:rsidRPr="00F86BE1" w14:paraId="1A94D00B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4790913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s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025DCCBD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ar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ratus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3840FED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C63E9D0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00DC4EE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7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2B48954F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hews et al. [12]</w:t>
            </w:r>
          </w:p>
        </w:tc>
      </w:tr>
      <w:tr w:rsidR="003658B5" w:rsidRPr="00F86BE1" w14:paraId="6C37F78A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9FDFD07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n</w:t>
            </w:r>
            <w:proofErr w:type="spellEnd"/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7FE0D6DF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ar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ratus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FA02757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E121808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730EC9B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2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3AF1E055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hews et al. [12]</w:t>
            </w:r>
          </w:p>
        </w:tc>
      </w:tr>
      <w:tr w:rsidR="003658B5" w:rsidRPr="00F86BE1" w14:paraId="55BCE38F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A206118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n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0739A838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ar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ratus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9F71F4B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8786DDE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F1BAD86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7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53DCB948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hews et al. [12]</w:t>
            </w:r>
          </w:p>
        </w:tc>
      </w:tr>
      <w:tr w:rsidR="003658B5" w:rsidRPr="00F86BE1" w14:paraId="5786E97B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A72CE13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315882AC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yliorhin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icula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B99DD2C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8C6AEE9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930F6E4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367C3EED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ffree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16]</w:t>
            </w:r>
          </w:p>
        </w:tc>
      </w:tr>
      <w:tr w:rsidR="003658B5" w:rsidRPr="00F86BE1" w14:paraId="4B388FFC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DB7F649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s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45705038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yliorhin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icula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0C25E5F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BAB16D0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D96FB29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142E31C8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ffree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16]</w:t>
            </w:r>
          </w:p>
        </w:tc>
      </w:tr>
      <w:tr w:rsidR="003658B5" w:rsidRPr="00F86BE1" w14:paraId="22119D2D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3F89794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02DBEB3A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yliorhin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icula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9DBB71C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D0C7901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28ADEF3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1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1497E3FA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ffree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16]</w:t>
            </w:r>
          </w:p>
        </w:tc>
      </w:tr>
      <w:tr w:rsidR="003658B5" w:rsidRPr="00F86BE1" w14:paraId="47CAB5DF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8C79966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3C548D8F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yliorhin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icula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2C786EF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B904C74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9D1B883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9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3DA0402C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ffree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16]</w:t>
            </w:r>
          </w:p>
        </w:tc>
      </w:tr>
      <w:tr w:rsidR="003658B5" w:rsidRPr="00F86BE1" w14:paraId="543F5A90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6AFF657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n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678A48A3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yliorhin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icula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F1177AC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C28CEE3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495A64A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6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5C195E31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ffree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16]</w:t>
            </w:r>
          </w:p>
        </w:tc>
      </w:tr>
      <w:tr w:rsidR="003658B5" w:rsidRPr="00F86BE1" w14:paraId="549151DC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D821B35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n</w:t>
            </w:r>
            <w:proofErr w:type="spellEnd"/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235A9261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yliorhin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icula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4AE49B6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D4EA6FC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D68B930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55951D49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ffree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16]</w:t>
            </w:r>
          </w:p>
        </w:tc>
      </w:tr>
      <w:tr w:rsidR="003658B5" w:rsidRPr="00F86BE1" w14:paraId="2F5BE57E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5FE44AE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669DA64B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setta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maxima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9017857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8728D6D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DA8770C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4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02EBE925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ffree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16]</w:t>
            </w:r>
          </w:p>
        </w:tc>
      </w:tr>
      <w:tr w:rsidR="003658B5" w:rsidRPr="00F86BE1" w14:paraId="31DBA7B7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37FDD54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0B5AC619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setta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maxima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46E53D2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792759C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8B69EBE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5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30F493ED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ffree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16]</w:t>
            </w:r>
          </w:p>
        </w:tc>
      </w:tr>
      <w:tr w:rsidR="003658B5" w:rsidRPr="00F86BE1" w14:paraId="50DBF515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2BDEF4C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s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5B920BF4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setta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maxima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CE16536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DF48CBA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9C799AE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7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295F8772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ffree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16]</w:t>
            </w:r>
          </w:p>
        </w:tc>
      </w:tr>
      <w:tr w:rsidR="003658B5" w:rsidRPr="00F86BE1" w14:paraId="2FC8783F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1560A36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7CD27C73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setta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maxima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1FD48E1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CE1B861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A6B3681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8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5E16E7D3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ffree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16]</w:t>
            </w:r>
          </w:p>
        </w:tc>
      </w:tr>
      <w:tr w:rsidR="003658B5" w:rsidRPr="00F86BE1" w14:paraId="410D3450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8B9E69F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4ED14484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setta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maxima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D3E653A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DBE43C6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73AFDBD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6D250A68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ffree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16]</w:t>
            </w:r>
          </w:p>
        </w:tc>
      </w:tr>
      <w:tr w:rsidR="003658B5" w:rsidRPr="00F86BE1" w14:paraId="3678D007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29CB6B5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n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411A08D5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setta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maxima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ED1AD5F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CF4CEC1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6ACB9A1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6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2B59FE2D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ffree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16]</w:t>
            </w:r>
          </w:p>
        </w:tc>
      </w:tr>
      <w:tr w:rsidR="003658B5" w:rsidRPr="00F86BE1" w14:paraId="7BD88CE0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3D1618D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n</w:t>
            </w:r>
            <w:proofErr w:type="spellEnd"/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2298433A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setta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maxima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657DC37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3A80325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F8D8220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8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02C5DDBF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ffree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16]</w:t>
            </w:r>
          </w:p>
        </w:tc>
      </w:tr>
      <w:tr w:rsidR="003658B5" w:rsidRPr="00F86BE1" w14:paraId="2517901A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DA158D3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Ag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71D97356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guilla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guilla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E2A9E88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4109DA7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C7CC5C5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29BBCF97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gstrand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17]</w:t>
            </w:r>
          </w:p>
        </w:tc>
      </w:tr>
      <w:tr w:rsidR="003658B5" w:rsidRPr="00F86BE1" w14:paraId="3D4E6A41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3FFEA6C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5BD0F4D1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yprin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rpio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A4CEFFB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49F6C43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3093EC0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6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34B921B2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udin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Fritsch [18]</w:t>
            </w:r>
          </w:p>
        </w:tc>
      </w:tr>
      <w:tr w:rsidR="003658B5" w:rsidRPr="00F86BE1" w14:paraId="125FF6B0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44F091F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671DA501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hoxin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hoxinus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75000C9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33B0EA9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BAE5C1D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8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0B107B89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cklund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nn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19]</w:t>
            </w:r>
          </w:p>
        </w:tc>
      </w:tr>
      <w:tr w:rsidR="003658B5" w:rsidRPr="00F86BE1" w14:paraId="57C1F6E2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6876F18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14BDA531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ncorhynch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mykiss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A77087D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38D8C62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84F77CB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36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1BB3B20A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od et al. [20]</w:t>
            </w:r>
          </w:p>
        </w:tc>
      </w:tr>
      <w:tr w:rsidR="003658B5" w:rsidRPr="00F86BE1" w14:paraId="356C9C03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729205B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0FCB1E40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ncorhynch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mykiss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E5432E5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F317D7D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8A81FD2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55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54D9750F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od et al. [20]</w:t>
            </w:r>
          </w:p>
        </w:tc>
      </w:tr>
      <w:tr w:rsidR="003658B5" w:rsidRPr="00F86BE1" w14:paraId="002A84EA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2A9F795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6D8BD675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utjan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rgentimaculatus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8AF43B6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**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6C564AC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DB4063B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3E5FE6EA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u and Wang [21]</w:t>
            </w:r>
          </w:p>
        </w:tc>
      </w:tr>
      <w:tr w:rsidR="003658B5" w:rsidRPr="00F86BE1" w14:paraId="53B455AC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A39B9AE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13953CA7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utjan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rgentimaculatus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F449EDE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**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68FA06F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F0AB0D8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7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482F253C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u and Wang [21]</w:t>
            </w:r>
          </w:p>
        </w:tc>
      </w:tr>
      <w:tr w:rsidR="003658B5" w:rsidRPr="00F86BE1" w14:paraId="51E498CD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8479062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n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7C7AE4D4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utjan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rgentimaculatus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1A98211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**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EEF9321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7EC215F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78C8FED1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u and Wang [21]</w:t>
            </w:r>
          </w:p>
        </w:tc>
      </w:tr>
    </w:tbl>
    <w:p w14:paraId="49C6DA7F" w14:textId="77777777" w:rsidR="003658B5" w:rsidRPr="00F86BE1" w:rsidRDefault="003658B5" w:rsidP="003658B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6BE1">
        <w:rPr>
          <w:rFonts w:ascii="Times New Roman" w:hAnsi="Times New Roman" w:cs="Times New Roman"/>
          <w:sz w:val="24"/>
          <w:szCs w:val="24"/>
        </w:rPr>
        <w:t xml:space="preserve">*The fish weight was estimated from the weight-length relationship derived by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Kulbicki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et al. [14]; **</w:t>
      </w:r>
      <w:proofErr w:type="gramStart"/>
      <w:r w:rsidRPr="00F86BE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F86BE1">
        <w:rPr>
          <w:rFonts w:ascii="Times New Roman" w:hAnsi="Times New Roman" w:cs="Times New Roman"/>
          <w:sz w:val="24"/>
          <w:szCs w:val="24"/>
        </w:rPr>
        <w:t xml:space="preserve"> fish weight was calculated from the weight-length relationship developed by Torres [22].</w:t>
      </w:r>
    </w:p>
    <w:p w14:paraId="6CB914CC" w14:textId="77777777" w:rsidR="003658B5" w:rsidRPr="002431CC" w:rsidRDefault="003658B5" w:rsidP="003658B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431CC">
        <w:rPr>
          <w:rFonts w:ascii="Times New Roman" w:hAnsi="Times New Roman" w:cs="Times New Roman"/>
          <w:b/>
          <w:sz w:val="24"/>
          <w:szCs w:val="24"/>
        </w:rPr>
        <w:t>Table S4. Collected data on the elimination rate</w:t>
      </w:r>
    </w:p>
    <w:tbl>
      <w:tblPr>
        <w:tblW w:w="93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6"/>
        <w:gridCol w:w="2479"/>
        <w:gridCol w:w="938"/>
        <w:gridCol w:w="857"/>
        <w:gridCol w:w="1430"/>
        <w:gridCol w:w="2789"/>
      </w:tblGrid>
      <w:tr w:rsidR="003658B5" w:rsidRPr="00F86BE1" w14:paraId="6B6167B7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35FCE13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etal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5D715B09" w14:textId="77777777" w:rsidR="003658B5" w:rsidRPr="00F86BE1" w:rsidRDefault="003658B5" w:rsidP="009651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Fish species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0BE4195" w14:textId="77777777" w:rsidR="003658B5" w:rsidRPr="00F86BE1" w:rsidRDefault="003658B5" w:rsidP="00965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Fish weight (g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DE6DEBF" w14:textId="77777777" w:rsidR="003658B5" w:rsidRPr="00F86BE1" w:rsidRDefault="003658B5" w:rsidP="00965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Fish length (cm)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CFC3BA0" w14:textId="77777777" w:rsidR="003658B5" w:rsidRPr="00F86BE1" w:rsidRDefault="003658B5" w:rsidP="00965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limination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138834E1" w14:textId="77777777" w:rsidR="003658B5" w:rsidRPr="00F86BE1" w:rsidRDefault="003658B5" w:rsidP="00965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eferences</w:t>
            </w:r>
          </w:p>
        </w:tc>
      </w:tr>
      <w:tr w:rsidR="003658B5" w:rsidRPr="00F86BE1" w14:paraId="4449E1AC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2D4B85E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n</w:t>
            </w:r>
            <w:proofErr w:type="spellEnd"/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05B19C62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ncorhynch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ikiss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9C911DA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3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1BE9F28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8EC7589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76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7265BE7E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am et al. [1]</w:t>
            </w:r>
          </w:p>
        </w:tc>
      </w:tr>
      <w:tr w:rsidR="003658B5" w:rsidRPr="00F86BE1" w14:paraId="3BFCA001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163626B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s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3CC38208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yprin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rpio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L.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3603A9C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DB53403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B99198C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54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3B76147C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nier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Laplace et al. [2]</w:t>
            </w:r>
          </w:p>
        </w:tc>
      </w:tr>
      <w:tr w:rsidR="003658B5" w:rsidRPr="00F86BE1" w14:paraId="29F0AE7B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59320BA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585B5BA8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ncorhynch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mykiss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3D81EF0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527AE09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E4C68BB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72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045AC97F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nier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Laplace et al. [15]</w:t>
            </w:r>
          </w:p>
        </w:tc>
      </w:tr>
      <w:tr w:rsidR="003658B5" w:rsidRPr="00F86BE1" w14:paraId="14CEF5E6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1627802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s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09A2979B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ncorhynch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mykiss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D9ED599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1752294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5BC52FE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7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34C8C233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nier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Laplace et al. [15]</w:t>
            </w:r>
          </w:p>
        </w:tc>
      </w:tr>
      <w:tr w:rsidR="003658B5" w:rsidRPr="00F86BE1" w14:paraId="7D8A44A7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2BC2416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g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66C14E49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ambusia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ffini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; 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0E52EBF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33F2244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8124C1D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5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70FEE453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ckardt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6]</w:t>
            </w:r>
          </w:p>
        </w:tc>
      </w:tr>
      <w:tr w:rsidR="003658B5" w:rsidRPr="00F86BE1" w14:paraId="08323509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C78A84A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g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7BDCEED4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epomi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icrolophus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5C333F3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CACD1B7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CF60430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25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650B93CE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ckardt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6]</w:t>
            </w:r>
          </w:p>
        </w:tc>
      </w:tr>
      <w:tr w:rsidR="003658B5" w:rsidRPr="00F86BE1" w14:paraId="19C6ACAF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9293CAA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g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0E09078C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ectorhinch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ibbosus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B734BC5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4*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12E8A19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174D080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87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096F9C2A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ng and Wong [7]</w:t>
            </w:r>
          </w:p>
        </w:tc>
      </w:tr>
      <w:tr w:rsidR="003658B5" w:rsidRPr="00F86BE1" w14:paraId="1AF40535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5DB7C9A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n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004827A5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Raja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lavata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B25969E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C1015A7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01B58E6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3007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242E2FFF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treath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8]</w:t>
            </w:r>
          </w:p>
        </w:tc>
      </w:tr>
      <w:tr w:rsidR="003658B5" w:rsidRPr="00F86BE1" w14:paraId="392CEE7C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E78853E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n</w:t>
            </w:r>
            <w:proofErr w:type="spellEnd"/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109C5DD7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Raja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lavata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9C8AB10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2577A3B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0F8CEBF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0137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142060C4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treath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8]</w:t>
            </w:r>
          </w:p>
        </w:tc>
      </w:tr>
      <w:tr w:rsidR="003658B5" w:rsidRPr="00F86BE1" w14:paraId="331BB3BA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BC5D621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3FB4639D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Raja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lavata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65E5DA6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D3B5416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815C555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3322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164012BE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treath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8]</w:t>
            </w:r>
          </w:p>
        </w:tc>
      </w:tr>
      <w:tr w:rsidR="003658B5" w:rsidRPr="00F86BE1" w14:paraId="5BD07B88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8CAC2F5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25A6096C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Raja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lavata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DC43498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B22AC8C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C423E1E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6481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3455D4C6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treath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8]</w:t>
            </w:r>
          </w:p>
        </w:tc>
      </w:tr>
      <w:tr w:rsidR="003658B5" w:rsidRPr="00F86BE1" w14:paraId="766CEE40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81FF4CF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n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2CFF9253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euronecte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atessa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39D4DEC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4C3336C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F988428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35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4912EF23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treath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9]</w:t>
            </w:r>
          </w:p>
        </w:tc>
      </w:tr>
      <w:tr w:rsidR="003658B5" w:rsidRPr="00F86BE1" w14:paraId="55068144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BFCF39A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n</w:t>
            </w:r>
            <w:proofErr w:type="spellEnd"/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421A3994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euronecte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atessa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31FCC6B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5F1DCB1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AAC5881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53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20CC347E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treath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9]</w:t>
            </w:r>
          </w:p>
        </w:tc>
      </w:tr>
      <w:tr w:rsidR="003658B5" w:rsidRPr="00F86BE1" w14:paraId="1270266E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599F015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2D9C426D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euronecte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atessa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EAD1F8B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2A0106E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1A32C3E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601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2BE53006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treath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10]</w:t>
            </w:r>
          </w:p>
        </w:tc>
      </w:tr>
      <w:tr w:rsidR="003658B5" w:rsidRPr="00F86BE1" w14:paraId="5101B279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37F120A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6CE3FFCB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euronecte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atessa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1D8F9D3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BF4B67E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609EB5F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664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75978622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treath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10]</w:t>
            </w:r>
          </w:p>
        </w:tc>
      </w:tr>
      <w:tr w:rsidR="003658B5" w:rsidRPr="00F86BE1" w14:paraId="7709E1AF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928A9FE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g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380E4D8A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euronecte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atessa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7C17FED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55563F0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7E7DAE8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134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44C5E5B3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treath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11]</w:t>
            </w:r>
          </w:p>
        </w:tc>
      </w:tr>
      <w:tr w:rsidR="003658B5" w:rsidRPr="00F86BE1" w14:paraId="62BCAF9A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123F8B9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6C09BEAD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ar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ratus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CE4DB26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2B814A7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AFD07F5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2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0827322D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hews et al. [12]</w:t>
            </w:r>
          </w:p>
        </w:tc>
      </w:tr>
      <w:tr w:rsidR="003658B5" w:rsidRPr="00F86BE1" w14:paraId="4ACA3DC8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BA99D2E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34FFDFAE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ar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ratus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734D453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0C2643F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C8C9489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5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182B28D5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hews et al. [12]</w:t>
            </w:r>
          </w:p>
        </w:tc>
      </w:tr>
      <w:tr w:rsidR="003658B5" w:rsidRPr="00F86BE1" w14:paraId="06060EBC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BB109A8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61CC505D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ar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ratus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633F3EC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2219367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D20BB33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9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0BBA52C5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hews et al. [12]</w:t>
            </w:r>
          </w:p>
        </w:tc>
      </w:tr>
      <w:tr w:rsidR="003658B5" w:rsidRPr="00F86BE1" w14:paraId="3971F20E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16FFA7F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2FE99675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ar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ratus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F3DC273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F59753D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5F39F98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7E3E5C90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hews et al. [12]</w:t>
            </w:r>
          </w:p>
        </w:tc>
      </w:tr>
      <w:tr w:rsidR="003658B5" w:rsidRPr="00F86BE1" w14:paraId="0A89DEE3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35FD2BC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s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6E24535B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ar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ratus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29EBAD4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E7218BB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A2B7CE1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7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11627E09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hews et al. [12]</w:t>
            </w:r>
          </w:p>
        </w:tc>
      </w:tr>
      <w:tr w:rsidR="003658B5" w:rsidRPr="00F86BE1" w14:paraId="23FC1F61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638661B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n</w:t>
            </w:r>
            <w:proofErr w:type="spellEnd"/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1CB20A21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ar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ratus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53B522D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FCC7F68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340AABF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2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42E345DE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hews et al. [12]</w:t>
            </w:r>
          </w:p>
        </w:tc>
      </w:tr>
      <w:tr w:rsidR="003658B5" w:rsidRPr="00F86BE1" w14:paraId="599D6B31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A4C9BE4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n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08053088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ar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ratus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A237572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D5D7E6A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6C786D8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7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7F8CDA3E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hews et al. [12]</w:t>
            </w:r>
          </w:p>
        </w:tc>
      </w:tr>
      <w:tr w:rsidR="003658B5" w:rsidRPr="00F86BE1" w14:paraId="531C5EAF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7261B95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5BFCE25E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yliorhin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icula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F8515AE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F9D6C67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554B476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2D9BF540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ffree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16]</w:t>
            </w:r>
          </w:p>
        </w:tc>
      </w:tr>
      <w:tr w:rsidR="003658B5" w:rsidRPr="00F86BE1" w14:paraId="1EE9475A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2692F87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Cs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1850FA41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yliorhin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icula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59D4988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E1AE6E9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9193FE6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38B550CB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ffree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16]</w:t>
            </w:r>
          </w:p>
        </w:tc>
      </w:tr>
      <w:tr w:rsidR="003658B5" w:rsidRPr="00F86BE1" w14:paraId="067BFCB2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66305BC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4FDFE66C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yliorhin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icula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B979114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0A58FEB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A8F1A8A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1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6EF9F6BF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ffree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16]</w:t>
            </w:r>
          </w:p>
        </w:tc>
      </w:tr>
      <w:tr w:rsidR="003658B5" w:rsidRPr="00F86BE1" w14:paraId="19828913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D99DD27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72C60C9D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yliorhin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icula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2DECF02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8B84FD4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1DB3229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9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112026F0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ffree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16]</w:t>
            </w:r>
          </w:p>
        </w:tc>
      </w:tr>
      <w:tr w:rsidR="003658B5" w:rsidRPr="00F86BE1" w14:paraId="7DBBEFCE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FD1671C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n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5F6D6267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yliorhin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icula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2650355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83D754B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8C9BEE6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6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1EAD69AE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ffree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16]</w:t>
            </w:r>
          </w:p>
        </w:tc>
      </w:tr>
      <w:tr w:rsidR="003658B5" w:rsidRPr="00F86BE1" w14:paraId="18DA3C86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DEBA97F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n</w:t>
            </w:r>
            <w:proofErr w:type="spellEnd"/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44D24A1F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yliorhin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icula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272710F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B683893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84F1700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4D322C4C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ffree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16]</w:t>
            </w:r>
          </w:p>
        </w:tc>
      </w:tr>
      <w:tr w:rsidR="003658B5" w:rsidRPr="00F86BE1" w14:paraId="6596F2A1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7509D27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3AA984AF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setta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maxima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4540B2A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73CF8B6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91E4FA1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4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1AE1DAE3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ffree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16]</w:t>
            </w:r>
          </w:p>
        </w:tc>
      </w:tr>
      <w:tr w:rsidR="003658B5" w:rsidRPr="00F86BE1" w14:paraId="5CBDEF9F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AE70538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3BC0236A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setta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maxima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51B6CE7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82DBA21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D4A4028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5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148C12E7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ffree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16]</w:t>
            </w:r>
          </w:p>
        </w:tc>
      </w:tr>
      <w:tr w:rsidR="003658B5" w:rsidRPr="00F86BE1" w14:paraId="1CE0904D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D9EA071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s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497E0EA7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setta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maxima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4050366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F6014A7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4053824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7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47477F04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ffree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16]</w:t>
            </w:r>
          </w:p>
        </w:tc>
      </w:tr>
      <w:tr w:rsidR="003658B5" w:rsidRPr="00F86BE1" w14:paraId="4444C448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E0C9743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7413D581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setta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maxima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7F2B2EB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4C6C15A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7F48DB0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8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4BEC534E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ffree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16]</w:t>
            </w:r>
          </w:p>
        </w:tc>
      </w:tr>
      <w:tr w:rsidR="003658B5" w:rsidRPr="00F86BE1" w14:paraId="365CD87D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D2ADC0B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10485C54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setta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maxima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30ABD2F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E089689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A83ACCE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28894D07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ffree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16]</w:t>
            </w:r>
          </w:p>
        </w:tc>
      </w:tr>
      <w:tr w:rsidR="003658B5" w:rsidRPr="00F86BE1" w14:paraId="50220369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2EA102C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n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087B3CE2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setta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maxima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ADB55DB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B79B5C2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73EAF6B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6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5ADC4A7A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ffree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16]</w:t>
            </w:r>
          </w:p>
        </w:tc>
      </w:tr>
      <w:tr w:rsidR="003658B5" w:rsidRPr="00F86BE1" w14:paraId="2984CAC3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3E9ABDC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n</w:t>
            </w:r>
            <w:proofErr w:type="spellEnd"/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7672F328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setta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maxima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2E73660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B1DC9A1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0CD0DA3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8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059112A4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ffree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16]</w:t>
            </w:r>
          </w:p>
        </w:tc>
      </w:tr>
      <w:tr w:rsidR="003658B5" w:rsidRPr="00F86BE1" w14:paraId="6233E803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663629E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0DCB480E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guilla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guilla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A97EFD7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1D8F222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ACDD2D3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051DC5A4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gstrand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17]</w:t>
            </w:r>
          </w:p>
        </w:tc>
      </w:tr>
      <w:tr w:rsidR="003658B5" w:rsidRPr="00F86BE1" w14:paraId="3176181E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C58A735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7013A093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yprin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rpio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C041F37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52E458B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B2EA0B0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6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26D76CCF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udin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Fritsch [18]</w:t>
            </w:r>
          </w:p>
        </w:tc>
      </w:tr>
      <w:tr w:rsidR="003658B5" w:rsidRPr="00F86BE1" w14:paraId="0DE1736E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A88055A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6F4207FD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hoxin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hoxinus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3395AE3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A60988B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6C903C8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8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28A2F017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cklund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nn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19]</w:t>
            </w:r>
          </w:p>
        </w:tc>
      </w:tr>
      <w:tr w:rsidR="003658B5" w:rsidRPr="00F86BE1" w14:paraId="512E5D78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D160AF8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71AF94EC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ncorhynch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mykiss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7F110DA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620636B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392F32F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36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478840E5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od et al. [20]</w:t>
            </w:r>
          </w:p>
        </w:tc>
      </w:tr>
      <w:tr w:rsidR="003658B5" w:rsidRPr="00F86BE1" w14:paraId="6C3DFDC2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AC49AFC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637A9FF1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ncorhynch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mykiss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256DE0E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991A272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3119D7F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55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45D3DFD0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od et al. [20]</w:t>
            </w:r>
          </w:p>
        </w:tc>
      </w:tr>
      <w:tr w:rsidR="003658B5" w:rsidRPr="00F86BE1" w14:paraId="6F6CBBC6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13CFB75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3B877445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utjan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rgentimaculatus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68460D1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**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F832564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53E43A5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50B5F45F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u and Wang [21]</w:t>
            </w:r>
          </w:p>
        </w:tc>
      </w:tr>
      <w:tr w:rsidR="003658B5" w:rsidRPr="00F86BE1" w14:paraId="7CED553B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96C7DE9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12272B8A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utjan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rgentimaculatus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3BE0316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**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B890E14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3EDD9C0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7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16C77557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u and Wang [21]</w:t>
            </w:r>
          </w:p>
        </w:tc>
      </w:tr>
      <w:tr w:rsidR="003658B5" w:rsidRPr="00F86BE1" w14:paraId="1960BC47" w14:textId="77777777" w:rsidTr="009651C3">
        <w:trPr>
          <w:trHeight w:val="30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7EBB557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n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68989CA6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utjan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rgentimaculatus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1BE8889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**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588CFC1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C96ECBE" w14:textId="77777777" w:rsidR="003658B5" w:rsidRPr="00F86BE1" w:rsidRDefault="003658B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14:paraId="3504EF65" w14:textId="77777777" w:rsidR="003658B5" w:rsidRPr="00F86BE1" w:rsidRDefault="003658B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u and Wang [21]</w:t>
            </w:r>
          </w:p>
        </w:tc>
      </w:tr>
    </w:tbl>
    <w:p w14:paraId="2F23A751" w14:textId="77777777" w:rsidR="003658B5" w:rsidRPr="00F86BE1" w:rsidRDefault="003658B5" w:rsidP="003658B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6BE1">
        <w:rPr>
          <w:rFonts w:ascii="Times New Roman" w:hAnsi="Times New Roman" w:cs="Times New Roman"/>
          <w:sz w:val="24"/>
          <w:szCs w:val="24"/>
        </w:rPr>
        <w:t xml:space="preserve">*The fish weight was estimated from the weight-length relationship derived by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Kulbicki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et al. [14]; **</w:t>
      </w:r>
      <w:proofErr w:type="gramStart"/>
      <w:r w:rsidRPr="00F86BE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F86BE1">
        <w:rPr>
          <w:rFonts w:ascii="Times New Roman" w:hAnsi="Times New Roman" w:cs="Times New Roman"/>
          <w:sz w:val="24"/>
          <w:szCs w:val="24"/>
        </w:rPr>
        <w:t xml:space="preserve"> fish weight was calculated from the weight-length relationship developed by Torres [22].</w:t>
      </w:r>
    </w:p>
    <w:p w14:paraId="05D698C2" w14:textId="77777777" w:rsidR="005A7D7E" w:rsidRDefault="005A7D7E"/>
    <w:sectPr w:rsidR="005A7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8B5"/>
    <w:rsid w:val="003658B5"/>
    <w:rsid w:val="005A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AB29B"/>
  <w15:chartTrackingRefBased/>
  <w15:docId w15:val="{BBCE521F-4702-4811-ABFC-B4101153E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58B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9</Words>
  <Characters>456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le</dc:creator>
  <cp:keywords/>
  <dc:description/>
  <cp:lastModifiedBy>yen le</cp:lastModifiedBy>
  <cp:revision>1</cp:revision>
  <dcterms:created xsi:type="dcterms:W3CDTF">2016-08-03T16:06:00Z</dcterms:created>
  <dcterms:modified xsi:type="dcterms:W3CDTF">2016-08-03T16:07:00Z</dcterms:modified>
</cp:coreProperties>
</file>